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9FAC8" w14:textId="18141952" w:rsidR="00073444" w:rsidRPr="00DE3FB0" w:rsidRDefault="006D6A81">
      <w:pPr>
        <w:spacing w:line="360" w:lineRule="exact"/>
        <w:rPr>
          <w:rFonts w:ascii="Times New Roman" w:hAnsi="Times New Roman" w:cs="Times New Roman"/>
          <w:b/>
          <w:szCs w:val="21"/>
        </w:rPr>
      </w:pPr>
      <w:bookmarkStart w:id="0" w:name="_Hlk183391417"/>
      <w:r w:rsidRPr="006D6A81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85888" behindDoc="0" locked="0" layoutInCell="1" allowOverlap="1" wp14:anchorId="0C16E8F9" wp14:editId="168A4EFF">
            <wp:simplePos x="0" y="0"/>
            <wp:positionH relativeFrom="column">
              <wp:posOffset>0</wp:posOffset>
            </wp:positionH>
            <wp:positionV relativeFrom="paragraph">
              <wp:posOffset>647700</wp:posOffset>
            </wp:positionV>
            <wp:extent cx="6645910" cy="2823210"/>
            <wp:effectExtent l="0" t="0" r="2540" b="0"/>
            <wp:wrapTopAndBottom/>
            <wp:docPr id="780557987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557987" name="図 1" descr="ダイアグラム&#10;&#10;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823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B7E30" w:rsidRPr="00C52893">
        <w:rPr>
          <w:rFonts w:ascii="Times New Roman" w:hAnsi="Times New Roman" w:cs="Times New Roman"/>
          <w:b/>
          <w:bCs/>
          <w:szCs w:val="21"/>
        </w:rPr>
        <w:t>S</w:t>
      </w:r>
      <w:r w:rsidR="00DB7E30">
        <w:rPr>
          <w:rFonts w:ascii="Times New Roman" w:hAnsi="Times New Roman" w:cs="Times New Roman"/>
          <w:b/>
          <w:bCs/>
          <w:szCs w:val="21"/>
        </w:rPr>
        <w:t>3</w:t>
      </w:r>
      <w:r w:rsidR="00DB7E30" w:rsidRPr="00C52893">
        <w:rPr>
          <w:rFonts w:ascii="Times New Roman" w:hAnsi="Times New Roman" w:cs="Times New Roman"/>
          <w:b/>
          <w:bCs/>
          <w:szCs w:val="21"/>
        </w:rPr>
        <w:t xml:space="preserve"> Fig. </w:t>
      </w:r>
      <w:r w:rsidR="00DB7E30" w:rsidRPr="0077138C">
        <w:rPr>
          <w:rFonts w:ascii="Times New Roman" w:eastAsia="Times New Roman" w:hAnsi="Times New Roman" w:cs="Times New Roman"/>
          <w:b/>
          <w:szCs w:val="21"/>
        </w:rPr>
        <w:t xml:space="preserve">Comparison of the predictive probability of sarcopenia-positive and sarcopenia-negative individuals in </w:t>
      </w:r>
      <w:r w:rsidR="0077138C" w:rsidRPr="0077138C">
        <w:rPr>
          <w:rFonts w:ascii="Times New Roman" w:eastAsia="Times New Roman" w:hAnsi="Times New Roman" w:cs="Times New Roman"/>
          <w:b/>
          <w:szCs w:val="21"/>
        </w:rPr>
        <w:t>Dataset</w:t>
      </w:r>
      <w:r w:rsidR="00DB7E30" w:rsidRPr="0077138C">
        <w:rPr>
          <w:rFonts w:ascii="Times New Roman" w:eastAsia="Times New Roman" w:hAnsi="Times New Roman" w:cs="Times New Roman"/>
          <w:b/>
          <w:szCs w:val="21"/>
        </w:rPr>
        <w:t xml:space="preserve"> 2</w:t>
      </w:r>
      <w:r w:rsidR="00DB7E30">
        <w:rPr>
          <w:rFonts w:ascii="Times New Roman" w:eastAsia="Times New Roman" w:hAnsi="Times New Roman" w:cs="Times New Roman"/>
          <w:b/>
          <w:szCs w:val="21"/>
        </w:rPr>
        <w:t>.</w:t>
      </w:r>
    </w:p>
    <w:bookmarkEnd w:id="0"/>
    <w:p w14:paraId="6DD6840D" w14:textId="2CCEE42B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5994C5CE" w14:textId="2B94D460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3B755D02" w14:textId="629DB341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207DE228" w14:textId="0C92A776" w:rsidR="001E2AA8" w:rsidRDefault="001E2AA8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35F19133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5ED2FCFD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45FD53D9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BC8FFEC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3891447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4DB0EE0D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55E98346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0159956E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2884194B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7E4574C3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357FFB50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63CD3738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0440FDA2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07B6533D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4458BCD0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72867724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235E5C7F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3FD113CD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380127B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609F630C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02D638BD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3733CFBD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C125AB6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27931433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0CB3CD89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12492E7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689E97A6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784AD11B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3CD13F7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7C989196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620EBD33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5F33A91F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0335EFA6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31FC0904" w14:textId="77777777" w:rsidR="00050060" w:rsidRDefault="0005006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5D51EEB2" w14:textId="77777777" w:rsidR="00050060" w:rsidRDefault="00050060">
      <w:pPr>
        <w:widowControl/>
        <w:jc w:val="left"/>
        <w:rPr>
          <w:rFonts w:ascii="Times New Roman" w:eastAsia="游明朝" w:hAnsi="Times New Roman" w:cs="Times New Roman" w:hint="eastAsia"/>
          <w:szCs w:val="21"/>
        </w:rPr>
      </w:pPr>
    </w:p>
    <w:sectPr w:rsidR="00050060" w:rsidSect="00050060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D54FA" w14:textId="77777777" w:rsidR="00854A77" w:rsidRDefault="00854A77" w:rsidP="006D6A81">
      <w:r>
        <w:separator/>
      </w:r>
    </w:p>
  </w:endnote>
  <w:endnote w:type="continuationSeparator" w:id="0">
    <w:p w14:paraId="5CC91BAC" w14:textId="77777777" w:rsidR="00854A77" w:rsidRDefault="00854A77" w:rsidP="006D6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4F0E2" w14:textId="77777777" w:rsidR="00854A77" w:rsidRDefault="00854A77" w:rsidP="006D6A81">
      <w:r>
        <w:separator/>
      </w:r>
    </w:p>
  </w:footnote>
  <w:footnote w:type="continuationSeparator" w:id="0">
    <w:p w14:paraId="7E74461F" w14:textId="77777777" w:rsidR="00854A77" w:rsidRDefault="00854A77" w:rsidP="006D6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44"/>
    <w:rsid w:val="00005827"/>
    <w:rsid w:val="00050060"/>
    <w:rsid w:val="000568EF"/>
    <w:rsid w:val="00073444"/>
    <w:rsid w:val="00106C92"/>
    <w:rsid w:val="00114C1D"/>
    <w:rsid w:val="001E2AA8"/>
    <w:rsid w:val="001F0017"/>
    <w:rsid w:val="002038C5"/>
    <w:rsid w:val="002B486B"/>
    <w:rsid w:val="002E6FEF"/>
    <w:rsid w:val="003974DD"/>
    <w:rsid w:val="00414B62"/>
    <w:rsid w:val="0044141E"/>
    <w:rsid w:val="00461F79"/>
    <w:rsid w:val="004B1C99"/>
    <w:rsid w:val="004F0D16"/>
    <w:rsid w:val="0051591C"/>
    <w:rsid w:val="005379E8"/>
    <w:rsid w:val="0068289E"/>
    <w:rsid w:val="006D6A81"/>
    <w:rsid w:val="0077138C"/>
    <w:rsid w:val="00791960"/>
    <w:rsid w:val="007A115E"/>
    <w:rsid w:val="008444DF"/>
    <w:rsid w:val="00854A77"/>
    <w:rsid w:val="00881C39"/>
    <w:rsid w:val="008E6425"/>
    <w:rsid w:val="009F3179"/>
    <w:rsid w:val="009F31C4"/>
    <w:rsid w:val="00A45260"/>
    <w:rsid w:val="00A548F7"/>
    <w:rsid w:val="00AB3F63"/>
    <w:rsid w:val="00AF5339"/>
    <w:rsid w:val="00B77576"/>
    <w:rsid w:val="00B95860"/>
    <w:rsid w:val="00BA089E"/>
    <w:rsid w:val="00BA1220"/>
    <w:rsid w:val="00BC6FC7"/>
    <w:rsid w:val="00C320B3"/>
    <w:rsid w:val="00C52893"/>
    <w:rsid w:val="00DB7E30"/>
    <w:rsid w:val="00DD20F2"/>
    <w:rsid w:val="00DE1B89"/>
    <w:rsid w:val="00DE3FB0"/>
    <w:rsid w:val="00E64752"/>
    <w:rsid w:val="00F4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0DBF3E"/>
  <w15:docId w15:val="{F4378203-81EF-4AD6-9225-362ECFC4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annotation reference"/>
    <w:basedOn w:val="a0"/>
    <w:rPr>
      <w:sz w:val="18"/>
    </w:rPr>
  </w:style>
  <w:style w:type="paragraph" w:styleId="ab">
    <w:name w:val="annotation text"/>
    <w:basedOn w:val="a"/>
    <w:pPr>
      <w:jc w:val="left"/>
    </w:p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styleId="ae">
    <w:name w:val="Hyperlink"/>
    <w:basedOn w:val="a0"/>
    <w:rPr>
      <w:color w:val="0563C1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styleId="af1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3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C277E-0422-49C0-A79F-2C681B94E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9</Words>
  <Characters>143</Characters>
  <Application>Microsoft Office Word</Application>
  <DocSecurity>0</DocSecurity>
  <Lines>28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渋谷恭平</cp:lastModifiedBy>
  <cp:revision>15</cp:revision>
  <dcterms:created xsi:type="dcterms:W3CDTF">2024-11-24T17:20:00Z</dcterms:created>
  <dcterms:modified xsi:type="dcterms:W3CDTF">2025-10-1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3</vt:lpwstr>
  </property>
  <property fmtid="{D5CDD505-2E9C-101B-9397-08002B2CF9AE}" pid="15" name="Merops input file path">
    <vt:lpwstr>crm_ae029d3b-130b-4a31-9dbb-2e3d17e5a8b4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122/I:ca4ed8da-6696-492b-8e3e-e126322f20f4</vt:lpwstr>
  </property>
  <property fmtid="{D5CDD505-2E9C-101B-9397-08002B2CF9AE}" pid="18" name="Merops processed date">
    <vt:lpwstr>2024/11/22 07:55:2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30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